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Table S1. Oligonucleotide sequences for Allele-Specific Real-time PCR.</w:t>
      </w:r>
    </w:p>
    <w:tbl>
      <w:tblPr>
        <w:tblW w:w="1301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866"/>
        <w:gridCol w:w="4684"/>
        <w:gridCol w:w="1450"/>
        <w:gridCol w:w="285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rker ID</w:t>
            </w:r>
          </w:p>
        </w:tc>
        <w:tc>
          <w:tcPr>
            <w:tcW w:w="108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NP ID</w:t>
            </w:r>
          </w:p>
        </w:tc>
        <w:tc>
          <w:tcPr>
            <w:tcW w:w="1866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Marker position on</w:t>
            </w:r>
          </w:p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NG_000006.1</w:t>
            </w:r>
          </w:p>
        </w:tc>
        <w:tc>
          <w:tcPr>
            <w:tcW w:w="4684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quence of primers (5’to 3’)</w:t>
            </w:r>
            <w:r>
              <w:rPr>
                <w:b/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45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mplicon (bp)</w:t>
            </w:r>
          </w:p>
        </w:tc>
        <w:tc>
          <w:tcPr>
            <w:tcW w:w="2850" w:type="dxa"/>
            <w:tcBorders>
              <w:top w:val="single" w:sz="12" w:space="0" w:color="808080"/>
              <w:bottom w:val="single" w:sz="12" w:space="0" w:color="80808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nnealing Temperature (°C)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58935</w:t>
            </w:r>
          </w:p>
        </w:tc>
        <w:tc>
          <w:tcPr>
            <w:tcW w:w="1866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26719G&gt;C</w:t>
            </w:r>
          </w:p>
        </w:tc>
        <w:tc>
          <w:tcPr>
            <w:tcW w:w="4684" w:type="dxa"/>
            <w:tcBorders>
              <w:top w:val="single" w:sz="12" w:space="0" w:color="808080"/>
            </w:tcBorders>
            <w:shd w:fill="CCCCCC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CCTCCCATGTGCTCCCTCCT</w:t>
            </w:r>
          </w:p>
        </w:tc>
        <w:tc>
          <w:tcPr>
            <w:tcW w:w="145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850" w:type="dxa"/>
            <w:tcBorders>
              <w:top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GCCGGGGAACGTAACCAG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GCCGGGGAACGTAACCAG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75368786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27606C&gt;A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CGAGTTCACCGTGCAAATGC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AGATGGTTCGGGCCTCTGTTTAT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AGATGGTTCGGGCCTCTGTTTAT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541675</w:t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29599A&gt;G</w:t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GGTCTGGGAGAAAGTTGG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GGTCTGGGAGAA AGTTGG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TGGGTCCAGGGTAAGAATAGT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97477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1921T&gt;C</w:t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GGGAACACAGCTACATCT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TGAGAATAGGAAGTTGTACA</w:t>
            </w: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TGAGAATAGGAAGTTGTACA</w:t>
            </w: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541669</w:t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3004C&gt;T</w:t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-primer: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GCATTTGGAGAGCTGGGGGTGT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CGCGTGGGGTGGTGGG</w:t>
            </w: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CGCGTGGGGTGGTGGG</w:t>
            </w:r>
            <w:r>
              <w:rPr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8369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5483T&gt;C</w:t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GTGGAGAGGACCCTGTCA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GTGGAGAGGACCCTGTCA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C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TCTGCTGAAATAACAATGCTCTG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1639532</w:t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6023G&gt;A</w:t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GGGGAAGCATTGCTAAGC</w:t>
            </w:r>
            <w:r>
              <w:rPr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GGGGAAGCATTGCTAAGC</w:t>
            </w:r>
            <w:r>
              <w:rPr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GCTTTGAGGAGTGCATCAGGTCA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858942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6517A&gt;C</w:t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CTCCTCCACCTCCTCCACCTA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shd w:fill="CC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GTGGACGAGGCATTCAAG</w:t>
            </w:r>
            <w:r>
              <w:rPr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T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GTGGACGAGGCATTCAAG</w:t>
            </w:r>
            <w:r>
              <w:rPr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3760046</w:t>
            </w:r>
          </w:p>
        </w:tc>
        <w:tc>
          <w:tcPr>
            <w:tcW w:w="1866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.38757T&gt;C</w:t>
            </w:r>
          </w:p>
        </w:tc>
        <w:tc>
          <w:tcPr>
            <w:tcW w:w="4684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-primer: CTTTTCAGATTCAATGCAGGTTT</w:t>
            </w:r>
          </w:p>
        </w:tc>
        <w:tc>
          <w:tcPr>
            <w:tcW w:w="14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850" w:type="dxa"/>
            <w:tcBorders/>
            <w:shd w:fill="CCCCCC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W-primer: ACTTCTCTGACCTACCCAC</w:t>
            </w:r>
            <w:r>
              <w:rPr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866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4684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-primer: ACTTCTCTGACCTACCCAC</w:t>
            </w:r>
            <w:r>
              <w:rPr>
                <w:b/>
                <w:bCs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G</w:t>
            </w:r>
          </w:p>
        </w:tc>
        <w:tc>
          <w:tcPr>
            <w:tcW w:w="145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850" w:type="dxa"/>
            <w:tcBorders>
              <w:bottom w:val="single" w:sz="12" w:space="0" w:color="80808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color w:val="000000"/>
          <w:kern w:val="0"/>
          <w:sz w:val="20"/>
        </w:rPr>
      </w:pPr>
      <w:r>
        <w:rPr>
          <w:color w:val="000000"/>
          <w:kern w:val="0"/>
          <w:sz w:val="20"/>
          <w:vertAlign w:val="superscript"/>
        </w:rPr>
        <w:t>a</w:t>
      </w:r>
      <w:r>
        <w:rPr>
          <w:color w:val="000000"/>
          <w:kern w:val="0"/>
          <w:sz w:val="20"/>
          <w:vertAlign w:val="superscript"/>
        </w:rPr>
        <w:t xml:space="preserve"> </w:t>
      </w:r>
      <w:r>
        <w:rPr>
          <w:color w:val="000000"/>
          <w:kern w:val="0"/>
          <w:sz w:val="20"/>
        </w:rPr>
        <w:t>To prevent amplification, a further mismatch with the target sequence had to be introduced at the second nucleotide from the 3’ end of the primer (bold letter).</w:t>
      </w:r>
    </w:p>
    <w:p>
      <w:pPr>
        <w:pStyle w:val="Normal"/>
        <w:rPr>
          <w:color w:val="000000"/>
          <w:kern w:val="0"/>
          <w:sz w:val="20"/>
        </w:rPr>
      </w:pPr>
      <w:r>
        <w:rPr>
          <w:color w:val="000000"/>
          <w:kern w:val="0"/>
          <w:sz w:val="20"/>
        </w:rPr>
        <w:t>Abbreviations: W, wild type allele; M, mutant allele; CO, comm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7:49:00Z</dcterms:created>
  <dc:creator>USER</dc:creator>
  <dc:description/>
  <cp:keywords/>
  <dc:language>en-US</dc:language>
  <cp:lastModifiedBy>USER</cp:lastModifiedBy>
  <dcterms:modified xsi:type="dcterms:W3CDTF">2011-08-23T08:48:00Z</dcterms:modified>
  <cp:revision>6</cp:revision>
  <dc:subject/>
  <dc:title>Table 2</dc:title>
</cp:coreProperties>
</file>